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8FC49" w14:textId="360594E2" w:rsidR="00603CC0" w:rsidRPr="005D463C" w:rsidRDefault="00603CC0" w:rsidP="00603CC0">
      <w:pPr>
        <w:widowControl/>
        <w:ind w:rightChars="-27" w:right="-57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Additional t</w:t>
      </w:r>
      <w:r w:rsidRPr="005D463C">
        <w:rPr>
          <w:rFonts w:ascii="Times New Roman" w:eastAsia="宋体" w:hAnsi="Times New Roman" w:cs="Times New Roman"/>
        </w:rPr>
        <w:t>able 3.</w:t>
      </w:r>
      <w:r w:rsidRPr="005D463C">
        <w:rPr>
          <w:rFonts w:ascii="Calibri" w:eastAsia="宋体" w:hAnsi="Calibri" w:cs="Times New Roman"/>
        </w:rPr>
        <w:t xml:space="preserve"> </w:t>
      </w:r>
      <w:r w:rsidRPr="005D463C">
        <w:rPr>
          <w:rFonts w:ascii="Times New Roman" w:eastAsia="宋体" w:hAnsi="Times New Roman" w:cs="Times New Roman"/>
        </w:rPr>
        <w:t>Correlation coefficients between disease duration(year) and ncRNAs</w:t>
      </w:r>
    </w:p>
    <w:tbl>
      <w:tblPr>
        <w:tblStyle w:val="a7"/>
        <w:tblW w:w="7653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551"/>
        <w:gridCol w:w="2551"/>
      </w:tblGrid>
      <w:tr w:rsidR="00603CC0" w:rsidRPr="005D463C" w14:paraId="22F50010" w14:textId="77777777" w:rsidTr="00A51FE2">
        <w:trPr>
          <w:trHeight w:val="283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E535815" w14:textId="77777777" w:rsidR="00603CC0" w:rsidRPr="005D463C" w:rsidRDefault="00603CC0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ncRN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E66F61E" w14:textId="77777777" w:rsidR="00603CC0" w:rsidRPr="005D463C" w:rsidRDefault="00603CC0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EFCCA98" w14:textId="77777777" w:rsidR="00603CC0" w:rsidRPr="005D463C" w:rsidRDefault="00603CC0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P value</w:t>
            </w:r>
          </w:p>
        </w:tc>
      </w:tr>
      <w:tr w:rsidR="00603CC0" w:rsidRPr="005D463C" w14:paraId="06D53030" w14:textId="77777777" w:rsidTr="00A51FE2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</w:tcPr>
          <w:p w14:paraId="2C102D4C" w14:textId="77777777" w:rsidR="00603CC0" w:rsidRPr="005D463C" w:rsidRDefault="00603CC0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miR-675-5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3A67B07" w14:textId="77777777" w:rsidR="00603CC0" w:rsidRPr="005D463C" w:rsidRDefault="00603CC0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-0.023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4CA7AC9" w14:textId="77777777" w:rsidR="00603CC0" w:rsidRPr="005D463C" w:rsidRDefault="00603CC0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0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8142</w:t>
            </w:r>
          </w:p>
        </w:tc>
      </w:tr>
      <w:tr w:rsidR="00603CC0" w:rsidRPr="005D463C" w14:paraId="376970F2" w14:textId="77777777" w:rsidTr="00A51FE2">
        <w:trPr>
          <w:trHeight w:val="283"/>
        </w:trPr>
        <w:tc>
          <w:tcPr>
            <w:tcW w:w="2551" w:type="dxa"/>
          </w:tcPr>
          <w:p w14:paraId="3BA659A2" w14:textId="77777777" w:rsidR="00603CC0" w:rsidRPr="005D463C" w:rsidRDefault="00603CC0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miR-1247-5p</w:t>
            </w:r>
          </w:p>
        </w:tc>
        <w:tc>
          <w:tcPr>
            <w:tcW w:w="2551" w:type="dxa"/>
          </w:tcPr>
          <w:p w14:paraId="77C97E87" w14:textId="77777777" w:rsidR="00603CC0" w:rsidRPr="005D463C" w:rsidRDefault="00603CC0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-0.0</w:t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362</w:t>
            </w:r>
          </w:p>
        </w:tc>
        <w:tc>
          <w:tcPr>
            <w:tcW w:w="2551" w:type="dxa"/>
          </w:tcPr>
          <w:p w14:paraId="080809B7" w14:textId="77777777" w:rsidR="00603CC0" w:rsidRPr="005D463C" w:rsidRDefault="00603CC0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0.7</w:t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154</w:t>
            </w:r>
          </w:p>
        </w:tc>
      </w:tr>
      <w:tr w:rsidR="00603CC0" w:rsidRPr="005D463C" w14:paraId="7AA4E8C1" w14:textId="77777777" w:rsidTr="00A51FE2">
        <w:trPr>
          <w:trHeight w:val="283"/>
        </w:trPr>
        <w:tc>
          <w:tcPr>
            <w:tcW w:w="2551" w:type="dxa"/>
          </w:tcPr>
          <w:p w14:paraId="631EC7FB" w14:textId="77777777" w:rsidR="00603CC0" w:rsidRPr="005D463C" w:rsidRDefault="00603CC0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circSLC8A1</w:t>
            </w:r>
          </w:p>
        </w:tc>
        <w:tc>
          <w:tcPr>
            <w:tcW w:w="2551" w:type="dxa"/>
          </w:tcPr>
          <w:p w14:paraId="2EEAE0BF" w14:textId="77777777" w:rsidR="00603CC0" w:rsidRPr="005D463C" w:rsidRDefault="00603CC0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0.0671</w:t>
            </w:r>
          </w:p>
        </w:tc>
        <w:tc>
          <w:tcPr>
            <w:tcW w:w="2551" w:type="dxa"/>
          </w:tcPr>
          <w:p w14:paraId="03BCBCD5" w14:textId="77777777" w:rsidR="00603CC0" w:rsidRPr="005D463C" w:rsidRDefault="00603CC0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0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4986</w:t>
            </w:r>
          </w:p>
        </w:tc>
      </w:tr>
      <w:tr w:rsidR="00603CC0" w:rsidRPr="005D463C" w14:paraId="0F4B6DF2" w14:textId="77777777" w:rsidTr="00A51FE2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</w:tcPr>
          <w:p w14:paraId="238228DB" w14:textId="77777777" w:rsidR="00603CC0" w:rsidRPr="005D463C" w:rsidRDefault="00603CC0" w:rsidP="00A51FE2">
            <w:pPr>
              <w:widowControl/>
              <w:ind w:leftChars="-346" w:left="-725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lncH1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3660D09" w14:textId="77777777" w:rsidR="00603CC0" w:rsidRPr="005D463C" w:rsidRDefault="00603CC0" w:rsidP="00A51FE2">
            <w:pPr>
              <w:widowControl/>
              <w:ind w:leftChars="-548" w:left="-1149" w:rightChars="-634" w:right="-1331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0.036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D0EE3F2" w14:textId="77777777" w:rsidR="00603CC0" w:rsidRPr="005D463C" w:rsidRDefault="00603CC0" w:rsidP="00A51FE2">
            <w:pPr>
              <w:widowControl/>
              <w:ind w:leftChars="-345" w:left="-722" w:rightChars="-389" w:right="-817" w:hangingChars="1" w:hanging="2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</w:pPr>
            <w:r w:rsidRPr="005D463C"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0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sz w:val="20"/>
              </w:rPr>
              <w:t>7123</w:t>
            </w:r>
          </w:p>
        </w:tc>
      </w:tr>
    </w:tbl>
    <w:p w14:paraId="5BC584C6" w14:textId="77777777" w:rsidR="00603CC0" w:rsidRPr="009903F7" w:rsidRDefault="00603CC0" w:rsidP="00603CC0">
      <w:pPr>
        <w:widowControl/>
        <w:ind w:rightChars="-27" w:right="-57"/>
        <w:rPr>
          <w:rFonts w:ascii="Calibri" w:eastAsia="宋体" w:hAnsi="Calibri" w:cs="Times New Roman"/>
        </w:rPr>
      </w:pPr>
      <w:r w:rsidRPr="001A35E8">
        <w:rPr>
          <w:rFonts w:ascii="Times New Roman" w:hAnsi="Times New Roman" w:cs="Times New Roman"/>
          <w:bCs/>
          <w:noProof/>
          <w:sz w:val="20"/>
        </w:rPr>
        <w:t>(miR, microRNA; circ,circular RNA</w:t>
      </w:r>
      <w:r>
        <w:rPr>
          <w:rFonts w:ascii="Times New Roman" w:hAnsi="Times New Roman" w:cs="Times New Roman"/>
          <w:bCs/>
          <w:noProof/>
          <w:sz w:val="20"/>
        </w:rPr>
        <w:t>;</w:t>
      </w:r>
      <w:r w:rsidRPr="001A35E8">
        <w:rPr>
          <w:rFonts w:ascii="Times New Roman" w:hAnsi="Times New Roman" w:cs="Times New Roman"/>
          <w:bCs/>
          <w:noProof/>
          <w:sz w:val="20"/>
        </w:rPr>
        <w:t>lnc,long-noncoding RNA</w:t>
      </w:r>
      <w:r>
        <w:rPr>
          <w:rFonts w:ascii="Times New Roman" w:hAnsi="Times New Roman" w:cs="Times New Roman"/>
          <w:bCs/>
          <w:noProof/>
          <w:sz w:val="20"/>
        </w:rPr>
        <w:t>;</w:t>
      </w:r>
      <w:r w:rsidRPr="00C6089D">
        <w:rPr>
          <w:rFonts w:ascii="Times New Roman" w:hAnsi="Times New Roman" w:cs="Times New Roman"/>
          <w:bCs/>
          <w:noProof/>
          <w:sz w:val="20"/>
        </w:rPr>
        <w:t xml:space="preserve"> </w:t>
      </w:r>
      <w:r w:rsidRPr="001A35E8">
        <w:rPr>
          <w:rFonts w:ascii="Times New Roman" w:hAnsi="Times New Roman" w:cs="Times New Roman"/>
          <w:bCs/>
          <w:noProof/>
          <w:sz w:val="20"/>
        </w:rPr>
        <w:t>nc</w:t>
      </w:r>
      <w:r>
        <w:rPr>
          <w:rFonts w:ascii="Times New Roman" w:hAnsi="Times New Roman" w:cs="Times New Roman"/>
          <w:bCs/>
          <w:noProof/>
          <w:sz w:val="20"/>
        </w:rPr>
        <w:t>RNA</w:t>
      </w:r>
      <w:r w:rsidRPr="001A35E8">
        <w:rPr>
          <w:rFonts w:ascii="Times New Roman" w:hAnsi="Times New Roman" w:cs="Times New Roman"/>
          <w:bCs/>
          <w:noProof/>
          <w:sz w:val="20"/>
        </w:rPr>
        <w:t>,noncoding RNA)</w:t>
      </w:r>
    </w:p>
    <w:p w14:paraId="106B9BB8" w14:textId="77777777" w:rsidR="00216FD8" w:rsidRPr="00603CC0" w:rsidRDefault="00216FD8"/>
    <w:sectPr w:rsidR="00216FD8" w:rsidRPr="00603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38BC0" w14:textId="77777777" w:rsidR="003C1AD9" w:rsidRDefault="003C1AD9" w:rsidP="00603CC0">
      <w:r>
        <w:separator/>
      </w:r>
    </w:p>
  </w:endnote>
  <w:endnote w:type="continuationSeparator" w:id="0">
    <w:p w14:paraId="53A865FA" w14:textId="77777777" w:rsidR="003C1AD9" w:rsidRDefault="003C1AD9" w:rsidP="00603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8455F" w14:textId="77777777" w:rsidR="003C1AD9" w:rsidRDefault="003C1AD9" w:rsidP="00603CC0">
      <w:r>
        <w:separator/>
      </w:r>
    </w:p>
  </w:footnote>
  <w:footnote w:type="continuationSeparator" w:id="0">
    <w:p w14:paraId="2552266E" w14:textId="77777777" w:rsidR="003C1AD9" w:rsidRDefault="003C1AD9" w:rsidP="00603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AC"/>
    <w:rsid w:val="00216FD8"/>
    <w:rsid w:val="003C1AD9"/>
    <w:rsid w:val="004170AC"/>
    <w:rsid w:val="0060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E9E20"/>
  <w15:chartTrackingRefBased/>
  <w15:docId w15:val="{E5D9AF01-4190-4FAE-8853-C10D1947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C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3C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C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3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CC0"/>
    <w:rPr>
      <w:sz w:val="18"/>
      <w:szCs w:val="18"/>
    </w:rPr>
  </w:style>
  <w:style w:type="table" w:styleId="a7">
    <w:name w:val="Table Grid"/>
    <w:basedOn w:val="a1"/>
    <w:uiPriority w:val="39"/>
    <w:rsid w:val="00603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峻菡 梁</dc:creator>
  <cp:keywords/>
  <dc:description/>
  <cp:lastModifiedBy>峻菡 梁</cp:lastModifiedBy>
  <cp:revision>2</cp:revision>
  <dcterms:created xsi:type="dcterms:W3CDTF">2023-08-08T03:21:00Z</dcterms:created>
  <dcterms:modified xsi:type="dcterms:W3CDTF">2023-08-08T03:22:00Z</dcterms:modified>
</cp:coreProperties>
</file>